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D5E77" w14:textId="77777777" w:rsidR="00EB4BC1" w:rsidRDefault="00EB4BC1" w:rsidP="00362B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B42">
        <w:rPr>
          <w:rFonts w:ascii="Times New Roman" w:eastAsia="Times New Roman" w:hAnsi="Times New Roman" w:cs="Times New Roman"/>
          <w:b/>
          <w:bCs/>
          <w:caps/>
          <w:sz w:val="24"/>
          <w:szCs w:val="24"/>
          <w:lang w:val="en-US" w:eastAsia="es-ES"/>
        </w:rPr>
        <w:t>Supplementary Figure 1.</w:t>
      </w:r>
      <w:r>
        <w:rPr>
          <w:rFonts w:ascii="Times New Roman" w:hAnsi="Times New Roman" w:cs="Times New Roman"/>
          <w:sz w:val="24"/>
          <w:lang w:val="en-US"/>
        </w:rPr>
        <w:t xml:space="preserve"> Time-related procedure for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61DFE">
        <w:rPr>
          <w:rFonts w:ascii="Times New Roman" w:hAnsi="Times New Roman" w:cs="Times New Roman"/>
          <w:sz w:val="24"/>
          <w:szCs w:val="24"/>
          <w:lang w:val="en-US"/>
        </w:rPr>
        <w:t>ulticellular sphero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ration a</w:t>
      </w:r>
      <w:r w:rsidRPr="00661DFE">
        <w:rPr>
          <w:rFonts w:ascii="Times New Roman" w:hAnsi="Times New Roman" w:cs="Times New Roman"/>
          <w:sz w:val="24"/>
          <w:szCs w:val="24"/>
          <w:lang w:val="en-US"/>
        </w:rPr>
        <w:t>ccording to the liquid overlay technique in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1DFE">
        <w:rPr>
          <w:rFonts w:ascii="Times New Roman" w:hAnsi="Times New Roman" w:cs="Times New Roman"/>
          <w:sz w:val="24"/>
          <w:szCs w:val="24"/>
          <w:lang w:val="en-US"/>
        </w:rPr>
        <w:t>% agaros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61DFE">
        <w:rPr>
          <w:rFonts w:ascii="Times New Roman" w:hAnsi="Times New Roman" w:cs="Times New Roman"/>
          <w:sz w:val="24"/>
          <w:szCs w:val="24"/>
          <w:lang w:val="en-US"/>
        </w:rPr>
        <w:t>coated 96-well pl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described in Material and Methods.</w:t>
      </w:r>
    </w:p>
    <w:p w14:paraId="48B17650" w14:textId="35EED5B9" w:rsidR="00877EC2" w:rsidRDefault="00877EC2">
      <w:pPr>
        <w:rPr>
          <w:lang w:val="en-US"/>
        </w:rPr>
      </w:pPr>
    </w:p>
    <w:p w14:paraId="47C8B577" w14:textId="16AB2A41" w:rsidR="00362B42" w:rsidRPr="009169E2" w:rsidRDefault="00362B42" w:rsidP="00362B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69E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UPPLEMENTARY TABLE 1.</w:t>
      </w:r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 Area of spheroids generate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rom</w:t>
      </w:r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HepG2, Hep3B and Huh7 cells treated with Sorafenib, Regorafenib, Lenvatinib and </w:t>
      </w:r>
      <w:proofErr w:type="spellStart"/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bozantinib</w:t>
      </w:r>
      <w:proofErr w:type="spellEnd"/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Spheroids were obtained according to the procedure described in Mate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>rial and Methods. Drugs</w:t>
      </w:r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10 µM) were administered at 8</w:t>
      </w:r>
      <w:r w:rsidRPr="009169E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>th</w:t>
      </w:r>
      <w:r w:rsidRPr="009169E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ays after spheroid establishment. The indicated spheroid areas 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>(µm</w:t>
      </w:r>
      <w:r w:rsidRPr="009169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>) were measured at 15</w:t>
      </w:r>
      <w:r w:rsidRPr="009169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 xml:space="preserve"> days after spheroid establishment. Data are expressed as mean</w:t>
      </w:r>
      <w:r w:rsidR="00622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22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9E2">
        <w:rPr>
          <w:rFonts w:ascii="Times New Roman" w:hAnsi="Times New Roman" w:cs="Times New Roman"/>
          <w:sz w:val="24"/>
          <w:szCs w:val="24"/>
          <w:lang w:val="en-US"/>
        </w:rPr>
        <w:t xml:space="preserve">SD of independent experiments (n=3). The groups with statistically significant differences (p≤0.05) were indicated with different letters (a, b, c, d, </w:t>
      </w:r>
      <w:proofErr w:type="gramStart"/>
      <w:r w:rsidRPr="009169E2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gramEnd"/>
      <w:r w:rsidRPr="009169E2">
        <w:rPr>
          <w:rFonts w:ascii="Times New Roman" w:hAnsi="Times New Roman" w:cs="Times New Roman"/>
          <w:sz w:val="24"/>
          <w:szCs w:val="24"/>
          <w:lang w:val="en-US"/>
        </w:rPr>
        <w:t xml:space="preserve"> or f).</w:t>
      </w:r>
    </w:p>
    <w:p w14:paraId="79E67A55" w14:textId="77777777" w:rsidR="00362B42" w:rsidRPr="00364740" w:rsidRDefault="00362B42" w:rsidP="00362B4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es-ES"/>
        </w:rPr>
      </w:pPr>
    </w:p>
    <w:p w14:paraId="19F0027F" w14:textId="77777777" w:rsidR="00362B42" w:rsidRPr="00364740" w:rsidRDefault="00362B42" w:rsidP="00362B4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s-ES"/>
        </w:rPr>
      </w:pPr>
      <w:r w:rsidRPr="00364740">
        <w:rPr>
          <w:rFonts w:ascii="Calibri" w:eastAsia="Times New Roman" w:hAnsi="Calibri" w:cs="Calibri"/>
          <w:lang w:val="en-US" w:eastAsia="es-ES"/>
        </w:rPr>
        <w:t> </w:t>
      </w:r>
    </w:p>
    <w:p w14:paraId="6190B77D" w14:textId="77777777" w:rsidR="00362B42" w:rsidRPr="00622A60" w:rsidRDefault="00362B42" w:rsidP="00362B4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s-ES"/>
        </w:rPr>
      </w:pPr>
      <w:r w:rsidRPr="00622A60">
        <w:rPr>
          <w:rFonts w:ascii="Calibri" w:eastAsia="Times New Roman" w:hAnsi="Calibri" w:cs="Calibri"/>
          <w:lang w:val="en-US" w:eastAsia="es-ES"/>
        </w:rPr>
        <w:t> </w:t>
      </w:r>
    </w:p>
    <w:p w14:paraId="07DC0E28" w14:textId="77777777" w:rsidR="00362B42" w:rsidRPr="00622A60" w:rsidRDefault="00362B42" w:rsidP="00362B42">
      <w:pPr>
        <w:rPr>
          <w:lang w:val="en-US"/>
        </w:rPr>
      </w:pPr>
    </w:p>
    <w:p w14:paraId="2689E151" w14:textId="77777777" w:rsidR="00EB4BC1" w:rsidRPr="00EB4BC1" w:rsidRDefault="00EB4BC1">
      <w:pPr>
        <w:rPr>
          <w:lang w:val="en-US"/>
        </w:rPr>
      </w:pPr>
    </w:p>
    <w:sectPr w:rsidR="00EB4BC1" w:rsidRPr="00EB4B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6DF89" w14:textId="77777777" w:rsidR="00AA170E" w:rsidRDefault="00AA170E" w:rsidP="0041122A">
      <w:pPr>
        <w:spacing w:after="0" w:line="240" w:lineRule="auto"/>
      </w:pPr>
      <w:r>
        <w:separator/>
      </w:r>
    </w:p>
  </w:endnote>
  <w:endnote w:type="continuationSeparator" w:id="0">
    <w:p w14:paraId="6C19F122" w14:textId="77777777" w:rsidR="00AA170E" w:rsidRDefault="00AA170E" w:rsidP="00411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4A909" w14:textId="77777777" w:rsidR="0041122A" w:rsidRDefault="0041122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784328"/>
      <w:docPartObj>
        <w:docPartGallery w:val="Page Numbers (Bottom of Page)"/>
        <w:docPartUnique/>
      </w:docPartObj>
    </w:sdtPr>
    <w:sdtEndPr/>
    <w:sdtContent>
      <w:p w14:paraId="1A9AB166" w14:textId="43150C3C" w:rsidR="0041122A" w:rsidRDefault="0041122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9A4F8F" w14:textId="77777777" w:rsidR="0041122A" w:rsidRDefault="0041122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92B31" w14:textId="77777777" w:rsidR="0041122A" w:rsidRDefault="0041122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32E7D" w14:textId="77777777" w:rsidR="00AA170E" w:rsidRDefault="00AA170E" w:rsidP="0041122A">
      <w:pPr>
        <w:spacing w:after="0" w:line="240" w:lineRule="auto"/>
      </w:pPr>
      <w:r>
        <w:separator/>
      </w:r>
    </w:p>
  </w:footnote>
  <w:footnote w:type="continuationSeparator" w:id="0">
    <w:p w14:paraId="1EFD094A" w14:textId="77777777" w:rsidR="00AA170E" w:rsidRDefault="00AA170E" w:rsidP="00411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82FFB" w14:textId="77777777" w:rsidR="0041122A" w:rsidRDefault="0041122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B4FE8" w14:textId="77777777" w:rsidR="0041122A" w:rsidRDefault="0041122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4D768" w14:textId="77777777" w:rsidR="0041122A" w:rsidRDefault="0041122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34"/>
    <w:rsid w:val="00362B42"/>
    <w:rsid w:val="0041122A"/>
    <w:rsid w:val="00424096"/>
    <w:rsid w:val="00622A60"/>
    <w:rsid w:val="00662FC2"/>
    <w:rsid w:val="00877EC2"/>
    <w:rsid w:val="00AA170E"/>
    <w:rsid w:val="00BC3349"/>
    <w:rsid w:val="00BF702A"/>
    <w:rsid w:val="00E40BEE"/>
    <w:rsid w:val="00E65234"/>
    <w:rsid w:val="00EB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B3D58"/>
  <w15:chartTrackingRefBased/>
  <w15:docId w15:val="{D5196A4B-664F-424E-BC93-62D9F250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112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122A"/>
  </w:style>
  <w:style w:type="paragraph" w:styleId="Piedepgina">
    <w:name w:val="footer"/>
    <w:basedOn w:val="Normal"/>
    <w:link w:val="PiedepginaCar"/>
    <w:uiPriority w:val="99"/>
    <w:unhideWhenUsed/>
    <w:rsid w:val="004112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122A"/>
  </w:style>
  <w:style w:type="table" w:styleId="Tablaconcuadrcula">
    <w:name w:val="Table Grid"/>
    <w:basedOn w:val="Tablanormal"/>
    <w:uiPriority w:val="39"/>
    <w:rsid w:val="00362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678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UNTANE RELAT</dc:creator>
  <cp:keywords/>
  <dc:description/>
  <cp:lastModifiedBy>Jordi Muntané Relat</cp:lastModifiedBy>
  <cp:revision>4</cp:revision>
  <dcterms:created xsi:type="dcterms:W3CDTF">2020-04-22T13:51:00Z</dcterms:created>
  <dcterms:modified xsi:type="dcterms:W3CDTF">2020-04-22T13:55:00Z</dcterms:modified>
</cp:coreProperties>
</file>